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036ABB" w14:textId="77777777" w:rsidR="00974A39" w:rsidRDefault="00974A39" w:rsidP="00974A39">
      <w:pPr>
        <w:spacing w:before="240" w:after="240" w:line="240" w:lineRule="auto"/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sz w:val="20"/>
          <w:szCs w:val="20"/>
        </w:rPr>
        <w:t xml:space="preserve">Supplemental Table 1: Analysis of variables associated with inpatient </w:t>
      </w:r>
      <w:proofErr w:type="gramStart"/>
      <w:r>
        <w:rPr>
          <w:rFonts w:ascii="Arial" w:eastAsia="Arial" w:hAnsi="Arial" w:cs="Arial"/>
          <w:sz w:val="20"/>
          <w:szCs w:val="20"/>
        </w:rPr>
        <w:t>mortality</w:t>
      </w:r>
      <w:proofErr w:type="gramEnd"/>
    </w:p>
    <w:tbl>
      <w:tblPr>
        <w:tblW w:w="9030" w:type="dxa"/>
        <w:tblLayout w:type="fixed"/>
        <w:tblLook w:val="0400" w:firstRow="0" w:lastRow="0" w:firstColumn="0" w:lastColumn="0" w:noHBand="0" w:noVBand="1"/>
      </w:tblPr>
      <w:tblGrid>
        <w:gridCol w:w="1230"/>
        <w:gridCol w:w="1530"/>
        <w:gridCol w:w="1020"/>
        <w:gridCol w:w="1125"/>
        <w:gridCol w:w="1020"/>
        <w:gridCol w:w="690"/>
        <w:gridCol w:w="1680"/>
        <w:gridCol w:w="735"/>
      </w:tblGrid>
      <w:tr w:rsidR="00974A39" w14:paraId="133F7D19" w14:textId="77777777" w:rsidTr="00974A39">
        <w:trPr>
          <w:trHeight w:val="500"/>
        </w:trPr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28870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38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8F7DF" w14:textId="77777777" w:rsidR="00974A39" w:rsidRDefault="00974A3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ivariate Analysis</w:t>
            </w:r>
          </w:p>
        </w:tc>
        <w:tc>
          <w:tcPr>
            <w:tcW w:w="2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9EEEA" w14:textId="77777777" w:rsidR="00974A39" w:rsidRDefault="00974A3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ultivariate Analysis</w:t>
            </w:r>
          </w:p>
        </w:tc>
      </w:tr>
      <w:tr w:rsidR="00974A39" w14:paraId="44239892" w14:textId="77777777" w:rsidTr="00974A39">
        <w:trPr>
          <w:trHeight w:val="785"/>
        </w:trPr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EE5C0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0BD09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ortality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50C449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rvive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6D8F7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-value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E81A1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FC7BF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djusted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OR(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95% CI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E9E17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-value</w:t>
            </w:r>
          </w:p>
        </w:tc>
      </w:tr>
      <w:tr w:rsidR="00974A39" w14:paraId="5C1F0703" w14:textId="77777777" w:rsidTr="00974A39">
        <w:trPr>
          <w:trHeight w:val="785"/>
        </w:trPr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0E611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ge (mean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6E986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9.9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9A13B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5.4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B2F52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3434B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95A4E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A35CE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74A39" w14:paraId="30EC8A64" w14:textId="77777777" w:rsidTr="00974A39">
        <w:trPr>
          <w:trHeight w:val="500"/>
        </w:trPr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CDC80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emal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3EF3E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(40.0%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E0813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0(46.1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87F9E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6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4AB83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495A1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D47E9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74A39" w14:paraId="5ED8740C" w14:textId="77777777" w:rsidTr="00974A39">
        <w:trPr>
          <w:trHeight w:val="420"/>
        </w:trPr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5E282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c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FA0AC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ines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39B4F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A01B6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1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07F0F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74</w:t>
            </w:r>
          </w:p>
        </w:tc>
        <w:tc>
          <w:tcPr>
            <w:tcW w:w="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7110E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61F2E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6DA11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74A39" w14:paraId="17622CBC" w14:textId="77777777" w:rsidTr="00974A39">
        <w:trPr>
          <w:trHeight w:val="440"/>
        </w:trPr>
        <w:tc>
          <w:tcPr>
            <w:tcW w:w="27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E8E134" w14:textId="77777777" w:rsidR="00974A39" w:rsidRDefault="00974A3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4677F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la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36AA6" w14:textId="77777777" w:rsidR="00974A39" w:rsidRDefault="00974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F315A" w14:textId="77777777" w:rsidR="00974A39" w:rsidRDefault="00974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3</w:t>
            </w:r>
          </w:p>
        </w:tc>
        <w:tc>
          <w:tcPr>
            <w:tcW w:w="10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053BBC" w14:textId="77777777" w:rsidR="00974A39" w:rsidRDefault="00974A3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D186AC" w14:textId="77777777" w:rsidR="00974A39" w:rsidRDefault="00974A39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283320" w14:textId="77777777" w:rsidR="00974A39" w:rsidRDefault="00974A3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3E26C6" w14:textId="77777777" w:rsidR="00974A39" w:rsidRDefault="00974A3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974A39" w14:paraId="4AC2102E" w14:textId="77777777" w:rsidTr="00974A39">
        <w:trPr>
          <w:trHeight w:val="440"/>
        </w:trPr>
        <w:tc>
          <w:tcPr>
            <w:tcW w:w="27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5AE19E" w14:textId="77777777" w:rsidR="00974A39" w:rsidRDefault="00974A3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E4284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dia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A8CCF" w14:textId="77777777" w:rsidR="00974A39" w:rsidRDefault="00974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8A649" w14:textId="77777777" w:rsidR="00974A39" w:rsidRDefault="00974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</w:t>
            </w:r>
          </w:p>
        </w:tc>
        <w:tc>
          <w:tcPr>
            <w:tcW w:w="10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B00420" w14:textId="77777777" w:rsidR="00974A39" w:rsidRDefault="00974A3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9B3603" w14:textId="77777777" w:rsidR="00974A39" w:rsidRDefault="00974A39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73EAA1" w14:textId="77777777" w:rsidR="00974A39" w:rsidRDefault="00974A3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FCFEA6" w14:textId="77777777" w:rsidR="00974A39" w:rsidRDefault="00974A3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974A39" w14:paraId="4B5F3247" w14:textId="77777777" w:rsidTr="00974A39">
        <w:trPr>
          <w:trHeight w:val="440"/>
        </w:trPr>
        <w:tc>
          <w:tcPr>
            <w:tcW w:w="27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F38184" w14:textId="77777777" w:rsidR="00974A39" w:rsidRDefault="00974A3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C5F66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ther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4999A" w14:textId="77777777" w:rsidR="00974A39" w:rsidRDefault="00974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5A912" w14:textId="77777777" w:rsidR="00974A39" w:rsidRDefault="00974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10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54089C" w14:textId="77777777" w:rsidR="00974A39" w:rsidRDefault="00974A3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DAFFD1" w14:textId="77777777" w:rsidR="00974A39" w:rsidRDefault="00974A39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94E925" w14:textId="77777777" w:rsidR="00974A39" w:rsidRDefault="00974A3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C0D95A" w14:textId="77777777" w:rsidR="00974A39" w:rsidRDefault="00974A3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974A39" w14:paraId="6BEA8789" w14:textId="77777777" w:rsidTr="00974A39">
        <w:trPr>
          <w:trHeight w:val="500"/>
        </w:trPr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8ACCE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A1A9A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 (76.7%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B4F87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6(71.1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6AFC1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7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1646A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62686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0D1BA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74A39" w14:paraId="74954D68" w14:textId="77777777" w:rsidTr="00974A39">
        <w:trPr>
          <w:trHeight w:val="500"/>
        </w:trPr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E911A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abetes Mellitu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15DC0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(43.3%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65749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1(26.6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F3868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399B0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BDFB5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21CBD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74A39" w14:paraId="67981327" w14:textId="77777777" w:rsidTr="00974A39">
        <w:trPr>
          <w:trHeight w:val="500"/>
        </w:trPr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78B50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851B4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 (63.3%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357D5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6 (54.6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D605E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4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6D5C2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344A0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C7D19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74A39" w14:paraId="43D53C45" w14:textId="77777777" w:rsidTr="00974A39">
        <w:trPr>
          <w:trHeight w:val="500"/>
        </w:trPr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3AEBC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mokin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34DE6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 (17.9%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01DBD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8 (19.7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1A371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80057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1DEBA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A463B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74A39" w14:paraId="2D5B3D0E" w14:textId="77777777" w:rsidTr="00974A39">
        <w:trPr>
          <w:trHeight w:val="500"/>
        </w:trPr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60033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schaemic heart diseas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29C43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 (40.0%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19A39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4 (21.1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6350D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02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E2457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2.45 (1.12 - 5.35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4F7AC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7 (0.14-3.15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E41B2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2</w:t>
            </w:r>
          </w:p>
        </w:tc>
      </w:tr>
      <w:tr w:rsidR="00974A39" w14:paraId="332E7381" w14:textId="77777777" w:rsidTr="00974A39">
        <w:trPr>
          <w:trHeight w:val="500"/>
        </w:trPr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21170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ngestive cardiac failur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3B6E1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 (17.9%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AB8A44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 (12.8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412D7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9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3AE87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B4496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31CA4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74A39" w14:paraId="715D9D5D" w14:textId="77777777" w:rsidTr="00974A39">
        <w:trPr>
          <w:trHeight w:val="440"/>
        </w:trPr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1F0FC" w14:textId="77777777" w:rsidR="00974A39" w:rsidRDefault="00974A39">
            <w:pPr>
              <w:spacing w:before="240"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TOAS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56B437" w14:textId="77777777" w:rsidR="00974A39" w:rsidRDefault="00974A39">
            <w:pPr>
              <w:spacing w:after="0" w:line="24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Large artery atherosclerosi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C4C17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 (38.2%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FEB57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4 (28.8%)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45267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78</w:t>
            </w:r>
          </w:p>
        </w:tc>
        <w:tc>
          <w:tcPr>
            <w:tcW w:w="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A258A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EFD17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05305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74A39" w14:paraId="32315F87" w14:textId="77777777" w:rsidTr="00974A39">
        <w:trPr>
          <w:trHeight w:val="440"/>
        </w:trPr>
        <w:tc>
          <w:tcPr>
            <w:tcW w:w="27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6ADB9E" w14:textId="77777777" w:rsidR="00974A39" w:rsidRDefault="00974A39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78065B" w14:textId="77777777" w:rsidR="00974A39" w:rsidRDefault="00974A39">
            <w:pPr>
              <w:spacing w:before="240" w:after="0" w:line="24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Cardioemboli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88F3F" w14:textId="77777777" w:rsidR="00974A39" w:rsidRDefault="00974A39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 (55.9%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C5AF3" w14:textId="77777777" w:rsidR="00974A39" w:rsidRDefault="00974A39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1 (55.1%)</w:t>
            </w:r>
          </w:p>
        </w:tc>
        <w:tc>
          <w:tcPr>
            <w:tcW w:w="10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F9E7CF" w14:textId="77777777" w:rsidR="00974A39" w:rsidRDefault="00974A39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3EA745" w14:textId="77777777" w:rsidR="00974A39" w:rsidRDefault="00974A39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A3EF4F" w14:textId="77777777" w:rsidR="00974A39" w:rsidRDefault="00974A3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20A39B" w14:textId="77777777" w:rsidR="00974A39" w:rsidRDefault="00974A3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974A39" w14:paraId="59EAD3F9" w14:textId="77777777" w:rsidTr="00974A39">
        <w:trPr>
          <w:trHeight w:val="440"/>
        </w:trPr>
        <w:tc>
          <w:tcPr>
            <w:tcW w:w="27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2A9F4D" w14:textId="77777777" w:rsidR="00974A39" w:rsidRDefault="00974A39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2E1DF9" w14:textId="77777777" w:rsidR="00974A39" w:rsidRDefault="00974A39">
            <w:pPr>
              <w:spacing w:after="0" w:line="24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Small vessel diseas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409A80" w14:textId="77777777" w:rsidR="00974A39" w:rsidRDefault="00974A39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3C718" w14:textId="77777777" w:rsidR="00974A39" w:rsidRDefault="00974A39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A985BD" w14:textId="77777777" w:rsidR="00974A39" w:rsidRDefault="00974A39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7C68F9" w14:textId="77777777" w:rsidR="00974A39" w:rsidRDefault="00974A39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D3E39D" w14:textId="77777777" w:rsidR="00974A39" w:rsidRDefault="00974A3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CFB8A1" w14:textId="77777777" w:rsidR="00974A39" w:rsidRDefault="00974A3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974A39" w14:paraId="14287A27" w14:textId="77777777" w:rsidTr="00974A39">
        <w:trPr>
          <w:trHeight w:val="440"/>
        </w:trPr>
        <w:tc>
          <w:tcPr>
            <w:tcW w:w="27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D2EF58" w14:textId="77777777" w:rsidR="00974A39" w:rsidRDefault="00974A39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34CE6C" w14:textId="77777777" w:rsidR="00974A39" w:rsidRDefault="00974A39">
            <w:pPr>
              <w:spacing w:after="0" w:line="24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Other determined caus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FDBB4" w14:textId="77777777" w:rsidR="00974A39" w:rsidRDefault="00974A39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C5364" w14:textId="77777777" w:rsidR="00974A39" w:rsidRDefault="00974A39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(1.03%)</w:t>
            </w:r>
          </w:p>
        </w:tc>
        <w:tc>
          <w:tcPr>
            <w:tcW w:w="10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181CB7" w14:textId="77777777" w:rsidR="00974A39" w:rsidRDefault="00974A39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1255DA" w14:textId="77777777" w:rsidR="00974A39" w:rsidRDefault="00974A39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74369B" w14:textId="77777777" w:rsidR="00974A39" w:rsidRDefault="00974A3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5FAACD" w14:textId="77777777" w:rsidR="00974A39" w:rsidRDefault="00974A3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974A39" w14:paraId="01A2CA57" w14:textId="77777777" w:rsidTr="00974A39">
        <w:trPr>
          <w:trHeight w:val="440"/>
        </w:trPr>
        <w:tc>
          <w:tcPr>
            <w:tcW w:w="27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E2F16C" w14:textId="77777777" w:rsidR="00974A39" w:rsidRDefault="00974A39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54B278" w14:textId="77777777" w:rsidR="00974A39" w:rsidRDefault="00974A39">
            <w:pPr>
              <w:spacing w:before="240" w:after="0" w:line="24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Cryptogeni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F97B5" w14:textId="77777777" w:rsidR="00974A39" w:rsidRDefault="00974A39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(5.88%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BED2C" w14:textId="77777777" w:rsidR="00974A39" w:rsidRDefault="00974A39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4 (15.1%</w:t>
            </w:r>
          </w:p>
        </w:tc>
        <w:tc>
          <w:tcPr>
            <w:tcW w:w="10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46728B" w14:textId="77777777" w:rsidR="00974A39" w:rsidRDefault="00974A39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A53C3A" w14:textId="77777777" w:rsidR="00974A39" w:rsidRDefault="00974A39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044F1D" w14:textId="77777777" w:rsidR="00974A39" w:rsidRDefault="00974A3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5C07C4" w14:textId="77777777" w:rsidR="00974A39" w:rsidRDefault="00974A3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974A39" w14:paraId="11DE9291" w14:textId="77777777" w:rsidTr="00974A39">
        <w:trPr>
          <w:trHeight w:val="500"/>
        </w:trPr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920CE" w14:textId="77777777" w:rsidR="00974A39" w:rsidRDefault="00974A39">
            <w:pPr>
              <w:spacing w:before="240"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ior strok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C5753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 (25.0%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F0450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1 (14.2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53FF7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1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3A479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98334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B6C83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74A39" w14:paraId="5A982BF1" w14:textId="77777777" w:rsidTr="00974A39">
        <w:trPr>
          <w:trHeight w:val="500"/>
        </w:trPr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98843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rial fibrillatio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D4609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 (50.0%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49CFD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9 (49.2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9767F6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BF7DF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105FF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FD557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74A39" w14:paraId="5C86784E" w14:textId="77777777" w:rsidTr="00974A39">
        <w:trPr>
          <w:trHeight w:val="500"/>
        </w:trPr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AA561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ystolic Blood Pressure on arrival (mean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73222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9.5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B2F86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1.9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AF41B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2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39424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6E4DE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716E7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74A39" w14:paraId="3CBF088F" w14:textId="77777777" w:rsidTr="00974A39">
        <w:trPr>
          <w:trHeight w:val="500"/>
        </w:trPr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220C1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astolic Blood Pressure on arrival (mean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F4C7B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7.3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5BF48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5.2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81AA0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4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2546D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DAD72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3ABB4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74A39" w14:paraId="7975B37B" w14:textId="77777777" w:rsidTr="00974A39">
        <w:trPr>
          <w:trHeight w:val="500"/>
        </w:trPr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82C92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re-admission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R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0-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28F9E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 (80.0%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C6B2D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2 (92.8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881D4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02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96BD2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3.15(1.17 - 8.51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A2DE8" w14:textId="77777777" w:rsidR="00974A39" w:rsidRDefault="00974A39">
            <w:pPr>
              <w:spacing w:before="240"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87 (0.46 - 18.1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FF639" w14:textId="77777777" w:rsidR="00974A39" w:rsidRDefault="00974A39">
            <w:pPr>
              <w:spacing w:before="240"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6</w:t>
            </w:r>
          </w:p>
        </w:tc>
      </w:tr>
      <w:tr w:rsidR="00974A39" w14:paraId="1E109144" w14:textId="77777777" w:rsidTr="00974A39">
        <w:trPr>
          <w:trHeight w:val="500"/>
        </w:trPr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38087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V TPA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684D8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 (73.3%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34F74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3 (63.7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BC7B8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2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9A89F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6C03E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9D441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74A39" w14:paraId="480C5698" w14:textId="77777777" w:rsidTr="00974A39">
        <w:trPr>
          <w:trHeight w:val="785"/>
        </w:trPr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19466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nset-to-puncture(</w:t>
            </w:r>
            <w:proofErr w:type="spellStart"/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mean,mins</w:t>
            </w:r>
            <w:proofErr w:type="spellEnd"/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6FDD2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1.7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4495E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6.4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F5A16" w14:textId="77777777" w:rsidR="00974A39" w:rsidRDefault="00974A3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FEE02" w14:textId="77777777" w:rsidR="00974A39" w:rsidRDefault="00974A39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AB1C5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2B3E5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74A39" w14:paraId="593D8117" w14:textId="77777777" w:rsidTr="00974A39">
        <w:trPr>
          <w:trHeight w:val="785"/>
        </w:trPr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2EF78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lberta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CTA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&lt;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997CD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 (46.2%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158B5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 (15.8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4EB4E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01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3B0C2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4.79 (1.50 - 15.3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0B668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2 (0.908-11.3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2798A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70</w:t>
            </w:r>
          </w:p>
        </w:tc>
      </w:tr>
      <w:tr w:rsidR="00974A39" w14:paraId="63E5E22F" w14:textId="77777777" w:rsidTr="00974A39">
        <w:trPr>
          <w:trHeight w:val="785"/>
        </w:trPr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E4705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CA Top-to-bottom distance(</w:t>
            </w:r>
            <w:proofErr w:type="spellStart"/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mean,cm</w:t>
            </w:r>
            <w:proofErr w:type="spellEnd"/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7415E" w14:textId="77777777" w:rsidR="00974A39" w:rsidRDefault="00974A3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7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36F9F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8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DCA48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6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5E361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0E090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3A7B7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74A39" w14:paraId="5F7C45B4" w14:textId="77777777" w:rsidTr="00974A39">
        <w:trPr>
          <w:trHeight w:val="785"/>
        </w:trPr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30297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ortic arch type (median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270258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1B93F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C601A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04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FCAD1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0.56 (0.32 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>- 1.00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49A0D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0.64 (0.26-1.58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6D4BE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4</w:t>
            </w:r>
          </w:p>
        </w:tc>
      </w:tr>
      <w:tr w:rsidR="00974A39" w14:paraId="0F434DB7" w14:textId="77777777" w:rsidTr="00974A39">
        <w:trPr>
          <w:trHeight w:val="785"/>
        </w:trPr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AEB93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gle between ICA and CCA (mean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C306F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7.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AD77B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7.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97CA0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9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ED206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C3075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BD125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74A39" w14:paraId="59B38209" w14:textId="77777777" w:rsidTr="00974A39">
        <w:trPr>
          <w:trHeight w:val="785"/>
        </w:trPr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90DB8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niscus sign presen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01414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 (34.6%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EFAA4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9 (34.2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221F8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E105E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6C7DB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DF101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74A39" w14:paraId="00A0E0A7" w14:textId="77777777" w:rsidTr="00974A39">
        <w:trPr>
          <w:trHeight w:val="785"/>
        </w:trPr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088D5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rregular surface of clo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E2CFF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 (38.5%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0EF67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 (30.7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D282C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0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B0417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8B39A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F2591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74A39" w14:paraId="4EF387BB" w14:textId="77777777" w:rsidTr="00974A39">
        <w:trPr>
          <w:trHeight w:val="1725"/>
        </w:trPr>
        <w:tc>
          <w:tcPr>
            <w:tcW w:w="27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72A41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cclusion location:</w:t>
            </w:r>
          </w:p>
          <w:p w14:paraId="777CD34E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runcal</w:t>
            </w:r>
          </w:p>
          <w:p w14:paraId="0AC35EE3" w14:textId="77777777" w:rsidR="00974A39" w:rsidRDefault="00974A39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</w:p>
          <w:p w14:paraId="041BCE36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ifurcatio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29362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 (83.3%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CDF0E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9 (63.0%)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60EBA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19</w:t>
            </w:r>
          </w:p>
        </w:tc>
        <w:tc>
          <w:tcPr>
            <w:tcW w:w="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FCC1E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64682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BB820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74A39" w14:paraId="28EB9462" w14:textId="77777777" w:rsidTr="00974A39">
        <w:trPr>
          <w:trHeight w:val="785"/>
        </w:trPr>
        <w:tc>
          <w:tcPr>
            <w:tcW w:w="429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AADE2F" w14:textId="77777777" w:rsidR="00974A39" w:rsidRDefault="00974A3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A9555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(16.7%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F92DA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4 (37.0%)</w:t>
            </w:r>
          </w:p>
        </w:tc>
        <w:tc>
          <w:tcPr>
            <w:tcW w:w="10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119F25" w14:textId="77777777" w:rsidR="00974A39" w:rsidRDefault="00974A3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132223" w14:textId="77777777" w:rsidR="00974A39" w:rsidRDefault="00974A39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16E6F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C66A5E" w14:textId="77777777" w:rsidR="00974A39" w:rsidRDefault="00974A3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974A39" w14:paraId="725CA8C4" w14:textId="77777777" w:rsidTr="00974A39">
        <w:trPr>
          <w:trHeight w:val="785"/>
        </w:trPr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82D5E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lot burden score (median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17112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BBE8B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9AFD7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4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BA0AD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FD0F4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0251C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74A39" w14:paraId="1417E287" w14:textId="77777777" w:rsidTr="00974A39">
        <w:trPr>
          <w:trHeight w:val="785"/>
        </w:trPr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3624F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IHSS (median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F5B52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F44D5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09CBC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00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9ADCB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.04 (1.00 - 1.07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D01E3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5 (0.95 - 1.17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E43B2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4</w:t>
            </w:r>
          </w:p>
        </w:tc>
      </w:tr>
      <w:tr w:rsidR="00974A39" w14:paraId="351B0F02" w14:textId="77777777" w:rsidTr="00974A39">
        <w:trPr>
          <w:trHeight w:val="785"/>
        </w:trPr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A06DE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SPECTS (median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66AD5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D54B4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769BC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00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0442A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645 (0.527 - 0.789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3C432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6 (0.55 - 1.05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A69D5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1</w:t>
            </w:r>
          </w:p>
        </w:tc>
      </w:tr>
      <w:tr w:rsidR="00974A39" w14:paraId="0F5B6A3A" w14:textId="77777777" w:rsidTr="00974A39">
        <w:trPr>
          <w:trHeight w:val="500"/>
        </w:trPr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B98AA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CA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yperdensity</w:t>
            </w:r>
            <w:proofErr w:type="spellEnd"/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CA2E6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 (72.4%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23609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2 (63.2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FC100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1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BECA7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2795E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6D58E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74A39" w14:paraId="1A52D247" w14:textId="77777777" w:rsidTr="00974A39">
        <w:trPr>
          <w:trHeight w:val="785"/>
        </w:trPr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6EB0B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lot length (</w:t>
            </w:r>
            <w:proofErr w:type="spellStart"/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mean,cm</w:t>
            </w:r>
            <w:proofErr w:type="spellEnd"/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3D2C6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6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9BE3D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3E880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4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B5522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DE300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A552F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74A39" w14:paraId="42C10648" w14:textId="77777777" w:rsidTr="00974A39">
        <w:trPr>
          <w:trHeight w:val="785"/>
        </w:trPr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9BE57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Thrombus HU (non-contrasted CT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7F38F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2.5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79AC7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.3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99870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2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9D9D9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75FE2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612ED" w14:textId="77777777" w:rsidR="00974A39" w:rsidRDefault="00974A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74A39" w14:paraId="60AB04B5" w14:textId="77777777" w:rsidTr="00974A39">
        <w:trPr>
          <w:trHeight w:val="785"/>
        </w:trPr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ADF7D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ICI2B/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C5E07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 (60.0%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02568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3 (82.4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80915" w14:textId="77777777" w:rsidR="00974A39" w:rsidRDefault="00974A3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00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13FAB" w14:textId="77777777" w:rsidR="00974A39" w:rsidRDefault="00974A39">
            <w:pPr>
              <w:spacing w:before="240" w:after="0" w:line="240" w:lineRule="auto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32 (0.15 - 0.71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4898B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0 (0.08 - 1.09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D6E3D" w14:textId="77777777" w:rsidR="00974A39" w:rsidRDefault="00974A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7</w:t>
            </w:r>
          </w:p>
        </w:tc>
      </w:tr>
    </w:tbl>
    <w:p w14:paraId="3521FA03" w14:textId="77777777" w:rsidR="009E42F8" w:rsidRDefault="009E42F8"/>
    <w:sectPr w:rsidR="009E42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A39"/>
    <w:rsid w:val="00456723"/>
    <w:rsid w:val="00974A39"/>
    <w:rsid w:val="009E4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3C146"/>
  <w15:chartTrackingRefBased/>
  <w15:docId w15:val="{99C61B1F-3511-41FA-912E-2E4523B29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A39"/>
    <w:pPr>
      <w:spacing w:line="276" w:lineRule="auto"/>
    </w:pPr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4A3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4A3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4A3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4A3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4A3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4A3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4A3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4A3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4A3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4A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4A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4A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4A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4A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4A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4A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4A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4A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4A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4A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4A39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4A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4A39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4A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4A39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4A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4A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4A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4A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831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yeo</dc:creator>
  <cp:keywords/>
  <dc:description/>
  <cp:lastModifiedBy>joshua yeo</cp:lastModifiedBy>
  <cp:revision>1</cp:revision>
  <dcterms:created xsi:type="dcterms:W3CDTF">2024-05-30T13:00:00Z</dcterms:created>
  <dcterms:modified xsi:type="dcterms:W3CDTF">2024-05-30T13:01:00Z</dcterms:modified>
</cp:coreProperties>
</file>